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before="120" w:after="120"/>
        <w:rPr>
          <w:color w:val="000000"/>
          <w:lang w:val="en-US"/>
        </w:rPr>
      </w:pPr>
      <w:r>
        <w:rPr>
          <w:color w:val="000000"/>
          <w:lang w:val="en-US"/>
        </w:rPr>
        <w:t xml:space="preserve">Additional File 9: </w:t>
      </w:r>
      <w:r>
        <w:rPr>
          <w:b w:val="false"/>
          <w:color w:val="000000"/>
          <w:lang w:val="en-US"/>
        </w:rPr>
        <w:t>Gene-specific primers used for quantitative RT-PCR.</w:t>
      </w:r>
    </w:p>
    <w:tbl>
      <w:tblPr>
        <w:tblW w:w="96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3455"/>
        <w:gridCol w:w="3456"/>
      </w:tblGrid>
      <w:tr>
        <w:trPr>
          <w:trHeight w:val="227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Gene name 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Forward Primer  5’ → 3’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/>
              </w:rPr>
              <w:t>Reverse Primer 5’ → 3’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ZIFL1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AGAAGCACGAAGCACGA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AATGGGGGTCTACATCAG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2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TGGATTCTAACCTGCA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GTTCGGAGTTCAGACAG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3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TCTGGAGTTGTGCCCAAT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CATATGGCGAAGGAAAGA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4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TGATTGAATTAATTGGACTTG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GGGTGCTATTCCAGCTTCT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5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GTAGCAGAGTGTTAGAAACATG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AGAACAAAAAGAAGAACAACC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ZIFL6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TTCTTCTTTCCAGGT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CGCAGGTAACACCATAA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7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GTGAAGCGAAGGCATATA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TACAAGCATAAGGAGGTACCA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ZIFL8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CAAAGAGCAACCGCAAA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AAAACAGAATGCCTGCTC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9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CCCTAAAATGGATTGTCC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ATGTTGATCTGACCCCAA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10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CAGTGAGTAATAAGTATGGCTTG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AGCAGAACAAAATCCAACAGA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ZIFL11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CTCTTCTTTCCAGCTTC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TAGTCCCGCCGTATCTCCT</w:t>
            </w:r>
          </w:p>
        </w:tc>
      </w:tr>
      <w:tr>
        <w:trPr>
          <w:trHeight w:val="227" w:hRule="atLeast"/>
        </w:trPr>
        <w:tc>
          <w:tcPr>
            <w:tcW w:w="271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OsZIFL12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GCTGTGTGAAGCAAAGGTA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CTTTGATTCTTTGGGACAGA</w:t>
            </w:r>
          </w:p>
        </w:tc>
      </w:tr>
      <w:tr>
        <w:trPr>
          <w:trHeight w:val="227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US"/>
              </w:rPr>
              <w:t>OsZIFL13</w:t>
            </w:r>
          </w:p>
        </w:tc>
        <w:tc>
          <w:tcPr>
            <w:tcW w:w="3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TCAAGACCTTGGTTGTCCA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ATGTACACCGGTAGTTTG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 Gene names in bold are of </w:t>
      </w:r>
      <w:r>
        <w:rPr>
          <w:rFonts w:cs="Times New Roman" w:ascii="Times New Roman" w:hAnsi="Times New Roman"/>
          <w:i/>
          <w:color w:val="000000"/>
          <w:sz w:val="16"/>
          <w:szCs w:val="16"/>
          <w:lang w:val="en-US"/>
        </w:rPr>
        <w:t>OsZIFL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 xml:space="preserve"> genes which show expression in at least one qPCR experiment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0:50:00Z</dcterms:created>
  <dc:creator>Felipe</dc:creator>
  <dc:description/>
  <dc:language>en-US</dc:language>
  <cp:lastModifiedBy>UFRGS</cp:lastModifiedBy>
  <dcterms:modified xsi:type="dcterms:W3CDTF">2011-01-20T12:00:00Z</dcterms:modified>
  <cp:revision>4</cp:revision>
  <dc:subject/>
  <dc:title>Additional Table 2: Gene-specific PCR primers used for quantitative RT-PCR</dc:title>
</cp:coreProperties>
</file>